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color w:val="000000"/>
          <w:sz w:val="22"/>
          <w:szCs w:val="22"/>
        </w:rPr>
        <w:t>Table A. Relative abundance of microbiota in virus-positive healthy samples and virus-positive URI samples</w:t>
      </w:r>
    </w:p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tbl>
      <w:tblPr>
        <w:tblW w:w="130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2720"/>
        <w:gridCol w:w="3240"/>
        <w:gridCol w:w="2230"/>
        <w:gridCol w:w="1980"/>
      </w:tblGrid>
      <w:tr>
        <w:trPr>
          <w:trHeight w:val="36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2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ll virus-positive samples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irus-positive healthy samples</w:t>
            </w:r>
          </w:p>
        </w:tc>
        <w:tc>
          <w:tcPr>
            <w:tcW w:w="2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irus-positive URI samples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=372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=202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=17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age-adjusted)  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rynebacterium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3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5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0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72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oraxella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0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5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8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50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olosigranulum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3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33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aemophilu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63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taphylococcu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2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75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6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58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cinetobacter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68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seudomona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4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24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fidobacterium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83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nterobacter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65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icrococcu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59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certae Sedi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15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17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rhodomona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44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alstonia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82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yroid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91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rsinia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80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antoea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97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bium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12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ona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24</w:t>
            </w:r>
          </w:p>
        </w:tc>
      </w:tr>
      <w:tr>
        <w:trPr>
          <w:trHeight w:val="360" w:hRule="atLeast"/>
        </w:trPr>
        <w:tc>
          <w:tcPr>
            <w:tcW w:w="28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lostridium sensu stricto 1</w:t>
            </w:r>
          </w:p>
        </w:tc>
        <w:tc>
          <w:tcPr>
            <w:tcW w:w="2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92</w:t>
            </w:r>
          </w:p>
        </w:tc>
      </w:tr>
    </w:tbl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</w:rPr>
        <w:t xml:space="preserve">* Significant results (at the 0.05 level) after adjustment </w:t>
      </w:r>
      <w:r>
        <w:rPr>
          <w:rFonts w:eastAsia="Times New Roman"/>
          <w:color w:val="000000"/>
          <w:sz w:val="18"/>
          <w:szCs w:val="18"/>
        </w:rPr>
        <w:t>for multiple testing</w:t>
      </w:r>
      <w:r>
        <w:rPr>
          <w:rFonts w:eastAsia="Times New Roman"/>
          <w:color w:val="000000"/>
        </w:rPr>
        <w:t xml:space="preserve"> </w:t>
      </w:r>
    </w:p>
    <w:p>
      <w:pPr>
        <w:pStyle w:val="Normal"/>
        <w:rPr/>
      </w:pPr>
      <w:r>
        <w:rPr>
          <w:rFonts w:eastAsia="Times New Roman"/>
          <w:color w:val="000000"/>
          <w:sz w:val="22"/>
          <w:szCs w:val="22"/>
        </w:rPr>
        <w:t xml:space="preserve">Table B. Relative abundance of microbiota in virus-negative healthy samples and virus-positive URI samples </w:t>
      </w:r>
    </w:p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tbl>
      <w:tblPr>
        <w:tblW w:w="131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5"/>
        <w:gridCol w:w="1500"/>
        <w:gridCol w:w="3380"/>
        <w:gridCol w:w="3220"/>
        <w:gridCol w:w="2070"/>
      </w:tblGrid>
      <w:tr>
        <w:trPr>
          <w:trHeight w:val="320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irus-negative healthy samples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Virus-positive URI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amples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=613</w:t>
            </w:r>
          </w:p>
        </w:tc>
        <w:tc>
          <w:tcPr>
            <w:tcW w:w="3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=443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=17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age-adjusted)  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rynebacteri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6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6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0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31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oraxell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8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0.0001*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olosigranul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69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taphylococ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8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80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cinetobact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05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aemophil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0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37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seudomon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86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31*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fidobacteriu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9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35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nterobact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27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icrococc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38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37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rhodomon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69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certae Sedi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06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alston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99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yroid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72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lostridium sensu stricto 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29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rsin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55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ona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80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antoe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%</w:t>
            </w:r>
          </w:p>
        </w:tc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63</w:t>
            </w:r>
          </w:p>
        </w:tc>
      </w:tr>
      <w:tr>
        <w:trPr>
          <w:trHeight w:val="320" w:hRule="atLeast"/>
        </w:trPr>
        <w:tc>
          <w:tcPr>
            <w:tcW w:w="29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bium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3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01</w:t>
            </w:r>
          </w:p>
        </w:tc>
      </w:tr>
      <w:tr>
        <w:trPr>
          <w:trHeight w:val="320" w:hRule="atLeast"/>
        </w:trPr>
        <w:tc>
          <w:tcPr>
            <w:tcW w:w="11085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a- Of 264 healthy samples, virus data were available in 245 (93%); 75 samples were virus-negative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1085" w:type="dxa"/>
            <w:gridSpan w:val="4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- Of 684 URI samples, virus data were available in 645 (94%); 202 samples were virus-positive</w:t>
            </w:r>
          </w:p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* Significant results (at the 0.05 level) after adjustment for multiple testing </w:t>
            </w:r>
          </w:p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rFonts w:eastAsia="Times New Roman"/>
          <w:color w:val="000000"/>
          <w:sz w:val="22"/>
          <w:szCs w:val="22"/>
        </w:rPr>
        <w:t>Table C. Effect of asymptomatic virus infection: microbiota in healthy virus-negative vs healthy virus-positive samples</w:t>
      </w:r>
    </w:p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tbl>
      <w:tblPr>
        <w:tblW w:w="129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2720"/>
        <w:gridCol w:w="2500"/>
        <w:gridCol w:w="2070"/>
        <w:gridCol w:w="2430"/>
      </w:tblGrid>
      <w:tr>
        <w:trPr>
          <w:trHeight w:val="340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2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ll healthy samples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irus-negative sample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irus-positive samples</w:t>
            </w:r>
          </w:p>
        </w:tc>
        <w:tc>
          <w:tcPr>
            <w:tcW w:w="24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=645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=443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=202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age-adjusted) 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rynebacterium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3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6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5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20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oraxella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7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9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5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16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olosigranulum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42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taphylococcu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5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2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93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cinetobacter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4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35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seudomona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7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58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5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74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fidobacterium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34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aemophilu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4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31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nterobacter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18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icrococcu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42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rhodomona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00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66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certae Sedi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86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yroides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65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alstonia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22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antoea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72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rsinia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83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>Clostridium sensu stricto 1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10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bium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24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70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onas</w:t>
            </w:r>
          </w:p>
        </w:tc>
        <w:tc>
          <w:tcPr>
            <w:tcW w:w="2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60</w:t>
            </w:r>
          </w:p>
        </w:tc>
      </w:tr>
      <w:tr>
        <w:trPr>
          <w:trHeight w:val="340" w:hRule="atLeast"/>
        </w:trPr>
        <w:tc>
          <w:tcPr>
            <w:tcW w:w="8475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 - Of 684 healthy samples, virus data were available in 645 (94%)</w:t>
            </w:r>
          </w:p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* Significant results (at the 0.05 level) after adjustment for multiple testing </w:t>
            </w:r>
          </w:p>
          <w:p>
            <w:pPr>
              <w:pStyle w:val="Normal"/>
              <w:ind w:left="360" w:hanging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4050" w:leader="none"/>
        </w:tabs>
        <w:rPr/>
      </w:pPr>
      <w:r>
        <w:rPr>
          <w:rFonts w:eastAsia="Times New Roman"/>
          <w:color w:val="000000"/>
          <w:sz w:val="22"/>
          <w:szCs w:val="22"/>
        </w:rPr>
        <w:t>Table D. Relative abundance of microbiota in rhinovirus-negative samples and rhinovirus-positive samples</w:t>
      </w:r>
    </w:p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tbl>
      <w:tblPr>
        <w:tblW w:w="132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2700"/>
        <w:gridCol w:w="2790"/>
        <w:gridCol w:w="2700"/>
        <w:gridCol w:w="1800"/>
      </w:tblGrid>
      <w:tr>
        <w:trPr>
          <w:trHeight w:val="340" w:hRule="atLeast"/>
        </w:trPr>
        <w:tc>
          <w:tcPr>
            <w:tcW w:w="32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ll samples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hinovirus-negative samples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hinovirus-positive samples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=890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=697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=19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age-adjusted) 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rynebacterium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8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5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1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60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oraxell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9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3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1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02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olosigranulum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9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52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taphylococcu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9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0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59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cinetobac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1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2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84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aemophilu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8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2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17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seudomona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6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3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20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5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78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ifidobacterium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2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21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nterobacter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2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79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icrococcu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27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rhodomona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32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48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ncertae Sedi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03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Ralston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46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yroide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68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antoe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14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rsini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55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lostridium sensu stricto 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78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monas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52</w:t>
            </w:r>
          </w:p>
        </w:tc>
      </w:tr>
      <w:tr>
        <w:trPr>
          <w:trHeight w:val="340" w:hRule="atLeast"/>
        </w:trPr>
        <w:tc>
          <w:tcPr>
            <w:tcW w:w="32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phingobium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36</w:t>
            </w:r>
          </w:p>
        </w:tc>
      </w:tr>
    </w:tbl>
    <w:p>
      <w:pPr>
        <w:pStyle w:val="Normal"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  <w:t>* Significant results (at the 0.05 level) after adjustment for multiple testing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3T13:28:00Z</dcterms:created>
  <dc:creator>Chonmaitree, Tasnee</dc:creator>
  <dc:description/>
  <cp:keywords/>
  <dc:language>en-US</dc:language>
  <cp:lastModifiedBy>Paige</cp:lastModifiedBy>
  <cp:lastPrinted>2017-05-24T15:06:00Z</cp:lastPrinted>
  <dcterms:modified xsi:type="dcterms:W3CDTF">2017-07-03T13:28:00Z</dcterms:modified>
  <cp:revision>2</cp:revision>
  <dc:subject/>
  <dc:title/>
</cp:coreProperties>
</file>